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lapping primer pairs and identified SNPs</w:t>
      </w:r>
    </w:p>
    <w:tbl>
      <w:tblPr>
        <w:tblW w:w="11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3060"/>
        <w:gridCol w:w="2934"/>
        <w:gridCol w:w="960"/>
        <w:gridCol w:w="2677"/>
        <w:gridCol w:w="960"/>
      </w:tblGrid>
      <w:tr>
        <w:trPr>
          <w:trHeight w:val="9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Amplic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Primer sequences (5')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Primer sequences (3'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PCR product size (bp)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Chr location (EquCab2.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No. of SNPs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TAAATGCAATTGTCTCAAAGTC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CATATGCAAGTTTCCAT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9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89320+66489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CAGCCATTCAGCCTATTT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CGGTTGGCATTTAACCA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2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89629+66490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GAGACTTGCTTTCATTTACCT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AAGCTTTTGGATGGGAT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5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89914+66490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TCTGGGGTTTGCTTGGT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CCTAGGGAATGGAGGA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95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0336+66491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AAGAGGAGGGAGGGAAGA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TCAGTCTTCATGTGGTCT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76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0908+66491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AGGTATTGTCATCTGCTTG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CAAGACCAGGAGAAGA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78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1846+66492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CTTGTTAGCATAGGAAACTG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TGAGACCCGTCAAGAC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2499+66492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GAAGGAATGAACTGTGGAT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TCTGCGATCCTGCTTTA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8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3261+66493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TTTGAAACTGTTGTGTCCT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CATAATTGCGTTTGGTT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74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3779+66494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CAAATGCTCAAATGACCTAAAC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GTGCTGATTCTTGCTG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79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4344+66495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GAAGATTTAGTGTTTTGTCTCC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GAGATTCATTGTGGAGC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8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5028+66495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STN_1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AGACAACTTGCCACACCAG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GCCCTGGTAATAACAATG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78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hr18:66495287+66496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1:00Z</dcterms:created>
  <dc:creator>Emmeline Hill</dc:creator>
  <dc:description/>
  <cp:keywords/>
  <dc:language>en-US</dc:language>
  <cp:lastModifiedBy>Emmeline Hill</cp:lastModifiedBy>
  <dcterms:modified xsi:type="dcterms:W3CDTF">2009-12-18T12:41:00Z</dcterms:modified>
  <cp:revision>2</cp:revision>
  <dc:subject/>
  <dc:title/>
</cp:coreProperties>
</file>